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0E6055" w14:textId="77777777" w:rsidR="00AD7B58" w:rsidRPr="00AD7B58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r w:rsidRPr="00AD7B58">
        <w:rPr>
          <w:rFonts w:ascii="Calibri" w:eastAsia="等线" w:hAnsi="Calibri" w:cs="Calibri"/>
          <w:b/>
          <w:szCs w:val="21"/>
        </w:rPr>
        <w:t>Supplemental Table S6</w:t>
      </w:r>
    </w:p>
    <w:p w14:paraId="30926AA8" w14:textId="77777777" w:rsidR="00AD7B58" w:rsidRPr="00717B4D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r w:rsidRPr="00717B4D">
        <w:rPr>
          <w:rFonts w:ascii="Calibri" w:eastAsia="等线" w:hAnsi="Calibri" w:cs="Calibri"/>
          <w:b/>
          <w:szCs w:val="21"/>
        </w:rPr>
        <w:t xml:space="preserve">The top 40 up- and </w:t>
      </w:r>
      <w:r w:rsidRPr="00717B4D">
        <w:rPr>
          <w:rFonts w:ascii="Calibri" w:eastAsia="等线" w:hAnsi="Calibri" w:cs="Calibri" w:hint="eastAsia"/>
          <w:b/>
          <w:szCs w:val="21"/>
        </w:rPr>
        <w:t>down</w:t>
      </w:r>
      <w:r w:rsidRPr="00717B4D">
        <w:rPr>
          <w:rFonts w:ascii="Calibri" w:eastAsia="等线" w:hAnsi="Calibri" w:cs="Calibri"/>
          <w:b/>
          <w:szCs w:val="21"/>
        </w:rPr>
        <w:t xml:space="preserve">-regulated genes in </w:t>
      </w:r>
      <w:proofErr w:type="spellStart"/>
      <w:r w:rsidRPr="00717B4D">
        <w:rPr>
          <w:rFonts w:ascii="Calibri" w:eastAsia="等线" w:hAnsi="Calibri" w:cs="Calibri"/>
          <w:b/>
          <w:i/>
          <w:szCs w:val="21"/>
        </w:rPr>
        <w:t>Moina</w:t>
      </w:r>
      <w:proofErr w:type="spellEnd"/>
      <w:r w:rsidRPr="00717B4D">
        <w:rPr>
          <w:rFonts w:ascii="Calibri" w:eastAsia="等线" w:hAnsi="Calibri" w:cs="Calibri"/>
          <w:b/>
          <w:i/>
          <w:szCs w:val="21"/>
        </w:rPr>
        <w:t xml:space="preserve"> </w:t>
      </w:r>
      <w:proofErr w:type="spellStart"/>
      <w:r w:rsidRPr="00717B4D">
        <w:rPr>
          <w:rFonts w:ascii="Calibri" w:eastAsia="等线" w:hAnsi="Calibri" w:cs="Calibri"/>
          <w:b/>
          <w:i/>
          <w:szCs w:val="21"/>
        </w:rPr>
        <w:t>micruras</w:t>
      </w:r>
      <w:proofErr w:type="spellEnd"/>
      <w:r w:rsidRPr="00717B4D">
        <w:rPr>
          <w:rFonts w:ascii="Calibri" w:eastAsia="等线" w:hAnsi="Calibri" w:cs="Calibri"/>
          <w:b/>
          <w:szCs w:val="21"/>
        </w:rPr>
        <w:t xml:space="preserve"> (SF vs. PF).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1053"/>
        <w:gridCol w:w="1644"/>
        <w:gridCol w:w="1607"/>
        <w:gridCol w:w="1121"/>
        <w:gridCol w:w="1666"/>
      </w:tblGrid>
      <w:tr w:rsidR="00AD7B58" w:rsidRPr="00AD7B58" w14:paraId="1C72DC8D" w14:textId="77777777" w:rsidTr="00B416EF">
        <w:trPr>
          <w:cantSplit/>
          <w:jc w:val="center"/>
        </w:trPr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7755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  <w:t>Up-regulated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02F2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  <w:t>Down-regulated</w:t>
            </w:r>
          </w:p>
        </w:tc>
      </w:tr>
      <w:tr w:rsidR="00AD7B58" w:rsidRPr="00AD7B58" w14:paraId="35B21936" w14:textId="77777777" w:rsidTr="00B416EF">
        <w:trPr>
          <w:cantSplit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D094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  <w:t>Gen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C94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  <w:t>FC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vertAlign w:val="superscript"/>
              </w:rPr>
              <w:t>SF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  <w:t>/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vertAlign w:val="subscript"/>
              </w:rPr>
              <w:t>PF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B163" w14:textId="2E4B45D7" w:rsidR="00AD7B58" w:rsidRPr="00B416EF" w:rsidRDefault="00B416E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</w:pPr>
            <w:r>
              <w:rPr>
                <w:rFonts w:ascii="Calibri" w:eastAsia="等线" w:hAnsi="Calibri" w:cs="Calibri" w:hint="eastAsia"/>
                <w:b/>
                <w:color w:val="000000"/>
                <w:kern w:val="0"/>
                <w:sz w:val="21"/>
              </w:rPr>
              <w:t>FDR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01D3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  <w:t>Gen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D3D8" w14:textId="77777777" w:rsidR="00AD7B58" w:rsidRPr="00AD7B58" w:rsidRDefault="00AD7B58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  <w:t>FC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vertAlign w:val="superscript"/>
              </w:rPr>
              <w:t>PF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  <w:t>/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1"/>
                <w:vertAlign w:val="subscript"/>
              </w:rPr>
              <w:t>SF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D74B" w14:textId="7ECD52E6" w:rsidR="00AD7B58" w:rsidRPr="00AD7B58" w:rsidRDefault="00936A55" w:rsidP="00AD7B58">
            <w:pPr>
              <w:widowControl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1"/>
              </w:rPr>
            </w:pPr>
            <w:r>
              <w:rPr>
                <w:rFonts w:ascii="Calibri" w:eastAsia="等线" w:hAnsi="Calibri" w:cs="Calibri" w:hint="eastAsia"/>
                <w:b/>
                <w:color w:val="000000"/>
                <w:kern w:val="0"/>
                <w:sz w:val="21"/>
              </w:rPr>
              <w:t>FDR</w:t>
            </w:r>
          </w:p>
        </w:tc>
      </w:tr>
      <w:tr w:rsidR="0057591F" w:rsidRPr="00AD7B58" w14:paraId="77B4907A" w14:textId="77777777" w:rsidTr="00B416EF">
        <w:trPr>
          <w:cantSplit/>
          <w:jc w:val="center"/>
        </w:trPr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F29B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sz w:val="21"/>
                <w:szCs w:val="21"/>
              </w:rPr>
              <w:t>N/A</w:t>
            </w:r>
            <w:r w:rsidRPr="00AD7B58">
              <w:rPr>
                <w:rFonts w:ascii="Calibri" w:eastAsia="等线" w:hAnsi="Calibri" w:cs="Calibri"/>
                <w:i/>
                <w:sz w:val="21"/>
                <w:szCs w:val="21"/>
                <w:vertAlign w:val="superscript"/>
              </w:rPr>
              <w:t>d</w:t>
            </w: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 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CA72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51399.00 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F362B7" w14:textId="5C0457F0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57591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7.65E-14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BE26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 xml:space="preserve">Fxr1 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B66F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165594.50 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709944" w14:textId="3047BA08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38E-20</w:t>
            </w:r>
          </w:p>
        </w:tc>
      </w:tr>
      <w:tr w:rsidR="0057591F" w:rsidRPr="00AD7B58" w14:paraId="4A9A65E9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517A329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sz w:val="21"/>
                <w:szCs w:val="21"/>
              </w:rPr>
              <w:t>N/A</w:t>
            </w:r>
            <w:r w:rsidRPr="00AD7B58">
              <w:rPr>
                <w:rFonts w:ascii="Calibri" w:eastAsia="等线" w:hAnsi="Calibri" w:cs="Calibri"/>
                <w:i/>
                <w:sz w:val="21"/>
                <w:szCs w:val="21"/>
                <w:vertAlign w:val="superscript"/>
              </w:rPr>
              <w:t>e</w:t>
            </w: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 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6DB4C10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44274.80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3601D86E" w14:textId="194D64E1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57591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61E-1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7FD8CCE6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Tmem63A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B3984B2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102280.00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28A4854B" w14:textId="280DB2CB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5.50E-16</w:t>
            </w:r>
          </w:p>
        </w:tc>
      </w:tr>
      <w:tr w:rsidR="0057591F" w:rsidRPr="00AD7B58" w14:paraId="63C25572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044896B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Lgals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0588552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15666.67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5EFF5E26" w14:textId="7CEF8131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64E-13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5CBBCF7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Resilin</w:t>
            </w:r>
            <w:proofErr w:type="spellEnd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 xml:space="preserve"> 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41CF378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38732.54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15B53516" w14:textId="4010E406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3.02E-22</w:t>
            </w:r>
          </w:p>
        </w:tc>
      </w:tr>
      <w:tr w:rsidR="0057591F" w:rsidRPr="00AD7B58" w14:paraId="07E9A1B9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154E90E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Crya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17D947B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8091.64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69B5F6B7" w14:textId="1CD63B0D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5.40E-2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4C6C7FD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Bap6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8F2F1E7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7824.75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7B36FF36" w14:textId="58DBCFBD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4.22E-14</w:t>
            </w:r>
          </w:p>
        </w:tc>
      </w:tr>
      <w:tr w:rsidR="0057591F" w:rsidRPr="00AD7B58" w14:paraId="72400564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8EDE749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H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9CEB462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7878.83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19EAFDC7" w14:textId="702FA74A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53E-13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7167D87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Zgc:6601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4DA93C2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6058.33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30637303" w14:textId="17976E8A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14E-14</w:t>
            </w:r>
          </w:p>
        </w:tc>
      </w:tr>
      <w:tr w:rsidR="0057591F" w:rsidRPr="00AD7B58" w14:paraId="327736D9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D1BBC39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Stxbp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C10A9F4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5500.00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3654C7EA" w14:textId="61A50689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63E-0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D86206A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Etfa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D967C7E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4877.20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2132BC86" w14:textId="504F9BA0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05E-20</w:t>
            </w:r>
          </w:p>
        </w:tc>
      </w:tr>
      <w:tr w:rsidR="0057591F" w:rsidRPr="00AD7B58" w14:paraId="7A46EC15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27FF854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Vat1L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2666BA9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4971.83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4E3CEE43" w14:textId="66A40E95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3.78E-2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128D5F34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Mlc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489FFB8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2946.46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4D2407AA" w14:textId="6963BD6C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07E-22</w:t>
            </w:r>
          </w:p>
        </w:tc>
      </w:tr>
      <w:tr w:rsidR="0057591F" w:rsidRPr="00AD7B58" w14:paraId="65C3C2ED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DDBCDFB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Edc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479BC79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3319.00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0D4040D5" w14:textId="57450D55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9.99E-0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7503DACE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Tsr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FEE1037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2531.81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5AF0DFBA" w14:textId="2EDD6E9C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95E-19</w:t>
            </w:r>
          </w:p>
        </w:tc>
      </w:tr>
      <w:tr w:rsidR="0057591F" w:rsidRPr="00AD7B58" w14:paraId="21F6CD55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219EE91" w14:textId="77777777" w:rsidR="0057591F" w:rsidRPr="00B934B7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934B7">
              <w:rPr>
                <w:rFonts w:ascii="Calibri" w:eastAsia="等线" w:hAnsi="Calibri" w:cs="Calibri"/>
                <w:color w:val="000000"/>
                <w:kern w:val="0"/>
                <w:sz w:val="21"/>
              </w:rPr>
              <w:t>Hemoglobin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7E1FCCD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3030.29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13AC334B" w14:textId="754577F5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2.74E-21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50389086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Odc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50D3B13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1960.68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07A00BF1" w14:textId="2F3C0BAB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56E-18</w:t>
            </w:r>
          </w:p>
        </w:tc>
      </w:tr>
      <w:tr w:rsidR="0057591F" w:rsidRPr="00AD7B58" w14:paraId="61AD15BF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42FF2E0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 xml:space="preserve">Gpx5 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E85294F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2756.00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258E7C70" w14:textId="016BFBBF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2.23E-20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648AC20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Mfsd1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D0046DB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1617.82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5EAB035E" w14:textId="4D3D08D9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9.18E-18</w:t>
            </w:r>
          </w:p>
        </w:tc>
      </w:tr>
      <w:tr w:rsidR="0057591F" w:rsidRPr="00AD7B58" w14:paraId="08D9E504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828301B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Tdpoz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8CA4EFB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2640.00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1444BE7D" w14:textId="38D8116A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3.31E-20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2C4C89F1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Nsun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F54B5CD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1450.69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3FCF2562" w14:textId="653D6590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2.42E-17</w:t>
            </w:r>
          </w:p>
        </w:tc>
      </w:tr>
      <w:tr w:rsidR="0057591F" w:rsidRPr="00AD7B58" w14:paraId="4E1767AB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A3377B6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Ref(2)P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3844FDF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2515.00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55F8CDD1" w14:textId="0A3C6438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5.24E-20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44FCA06B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Mmd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AA30C61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1422.52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4C1EA11B" w14:textId="43F4F00F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2.85E-17</w:t>
            </w:r>
          </w:p>
        </w:tc>
      </w:tr>
      <w:tr w:rsidR="0057591F" w:rsidRPr="00AD7B58" w14:paraId="0766C0E0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2F0E34F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H2a.F/Z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E4D45E3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2058.81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157ED66E" w14:textId="515E07DA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3.04E-1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3DF4FFF2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Cfap2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B0BB36A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1377.16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0AEED4CF" w14:textId="6AEA8EA9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9.20E-11</w:t>
            </w:r>
          </w:p>
        </w:tc>
      </w:tr>
      <w:tr w:rsidR="0057591F" w:rsidRPr="00AD7B58" w14:paraId="2084DE4B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C020348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N/A</w:t>
            </w: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vertAlign w:val="superscript"/>
              </w:rPr>
              <w:t>c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4449395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2034.15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15DE9E56" w14:textId="46229A9C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66E-23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186D0F9A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Gpx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AFC4FED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1079.00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2C930DCB" w14:textId="3470463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3.60E-16</w:t>
            </w:r>
          </w:p>
        </w:tc>
      </w:tr>
      <w:tr w:rsidR="0057591F" w:rsidRPr="00AD7B58" w14:paraId="010537DB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450A9E8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Taf5L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592E7C5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1910.27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2FD25D24" w14:textId="5B85E677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6.15E-1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344BE91F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Pgant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F3B2932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912.25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7BA84252" w14:textId="5923A85A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51E-15</w:t>
            </w:r>
          </w:p>
        </w:tc>
      </w:tr>
      <w:tr w:rsidR="0057591F" w:rsidRPr="00AD7B58" w14:paraId="2DA42D63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03C8DF9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Hsd17B1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E1F52E3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1879.33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42BBB411" w14:textId="580CBFF2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6.24E-21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35F7D5B4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Pigm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FCE38F2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698.00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256BA4F6" w14:textId="0879F189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63E-14</w:t>
            </w:r>
          </w:p>
        </w:tc>
      </w:tr>
      <w:tr w:rsidR="0057591F" w:rsidRPr="00AD7B58" w14:paraId="1F074640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0E6DF567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Mettl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B6C1A01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1759.13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6D2E6AEF" w14:textId="549323EB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7.40E-23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28C9331C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 xml:space="preserve">Cg4928 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9BA7C62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660.27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124292D2" w14:textId="61BE5442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2.65E-14</w:t>
            </w:r>
          </w:p>
        </w:tc>
      </w:tr>
      <w:tr w:rsidR="0057591F" w:rsidRPr="00AD7B58" w14:paraId="6D3884EF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51ED56C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Zgc:6601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AEE77B6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1363.63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6973551C" w14:textId="4659EFAA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33E-1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89504C4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Atoh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7E494C4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644.79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772BFA91" w14:textId="4132DDA0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2.21E-09</w:t>
            </w:r>
          </w:p>
        </w:tc>
      </w:tr>
      <w:tr w:rsidR="0057591F" w:rsidRPr="00AD7B58" w14:paraId="6B8A9426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C50B332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Znfx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EF74E12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1304.61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607AD843" w14:textId="1BC7C960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99E-1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3C7665E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Gas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3AF10CB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634.81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1E242420" w14:textId="0D370159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3.84E-14</w:t>
            </w:r>
          </w:p>
        </w:tc>
      </w:tr>
      <w:tr w:rsidR="0057591F" w:rsidRPr="00AD7B58" w14:paraId="418EB976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E625C4F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Tpsb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E7C08C1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1235.42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5768CDF2" w14:textId="43DE01AD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75E-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AB1A417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Pfk</w:t>
            </w:r>
            <w:proofErr w:type="spellEnd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 xml:space="preserve"> 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BF0E4C4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629.48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238507F3" w14:textId="0EE36258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8.58E-11</w:t>
            </w:r>
          </w:p>
        </w:tc>
      </w:tr>
      <w:tr w:rsidR="0057591F" w:rsidRPr="00AD7B58" w14:paraId="6CDF3616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B6DC8F3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Hsp-16.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DC2C706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1074.67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145A2C97" w14:textId="269EE047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8.76E-1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26D568C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Ebp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79E33D2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599.72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2B36B58A" w14:textId="7ADC9BC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6.13E-14</w:t>
            </w:r>
          </w:p>
        </w:tc>
      </w:tr>
      <w:tr w:rsidR="0057591F" w:rsidRPr="00AD7B58" w14:paraId="2F835852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A2AEAB8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Sdh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B7B7114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950.85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79ADFD1B" w14:textId="2B5118EF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3.50E-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22D3E3EE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Plekhf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5DBE353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580.02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4FACB407" w14:textId="5033EECF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8.17E-14</w:t>
            </w:r>
          </w:p>
        </w:tc>
      </w:tr>
      <w:tr w:rsidR="0057591F" w:rsidRPr="00AD7B58" w14:paraId="300D2925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CE00B38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Mgst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A1B3D7C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925.11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2212853B" w14:textId="7B2F6B0F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4.32E-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3B8DF157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Aael00794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F706654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511.58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2612888C" w14:textId="61F28B81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2.38E-13</w:t>
            </w:r>
          </w:p>
        </w:tc>
      </w:tr>
      <w:tr w:rsidR="0057591F" w:rsidRPr="00AD7B58" w14:paraId="5E461828" w14:textId="77777777" w:rsidTr="00B416EF">
        <w:trPr>
          <w:cantSplit/>
          <w:jc w:val="center"/>
        </w:trPr>
        <w:tc>
          <w:tcPr>
            <w:tcW w:w="1414" w:type="dxa"/>
            <w:shd w:val="clear" w:color="000000" w:fill="FFFFFF"/>
            <w:noWrap/>
            <w:vAlign w:val="center"/>
            <w:hideMark/>
          </w:tcPr>
          <w:p w14:paraId="03F03275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Tmem63A</w:t>
            </w:r>
          </w:p>
        </w:tc>
        <w:tc>
          <w:tcPr>
            <w:tcW w:w="1053" w:type="dxa"/>
            <w:shd w:val="clear" w:color="000000" w:fill="FFFFFF"/>
            <w:noWrap/>
            <w:vAlign w:val="center"/>
            <w:hideMark/>
          </w:tcPr>
          <w:p w14:paraId="30CC66F4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905.71 </w:t>
            </w:r>
          </w:p>
        </w:tc>
        <w:tc>
          <w:tcPr>
            <w:tcW w:w="1644" w:type="dxa"/>
            <w:shd w:val="clear" w:color="000000" w:fill="FFFFFF"/>
            <w:noWrap/>
            <w:hideMark/>
          </w:tcPr>
          <w:p w14:paraId="2C967E2D" w14:textId="43B0CE11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5.17E-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24734E87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Lgals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6986423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506.97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4F467D6A" w14:textId="6E21715D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2.59E-13</w:t>
            </w:r>
          </w:p>
        </w:tc>
      </w:tr>
      <w:tr w:rsidR="0057591F" w:rsidRPr="00AD7B58" w14:paraId="0DF691FC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219AFC4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Prss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E78C7FE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903.90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2A9D5AA7" w14:textId="1704EA66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5.22E-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71AB8A69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Atpalpha</w:t>
            </w:r>
            <w:proofErr w:type="spellEnd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 xml:space="preserve"> 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CE9E4DD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480.72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13FDE2E8" w14:textId="6A720FAC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4.23E-13</w:t>
            </w:r>
          </w:p>
        </w:tc>
      </w:tr>
      <w:tr w:rsidR="0057591F" w:rsidRPr="00AD7B58" w14:paraId="6DC67F62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74B30C3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Rtf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A9A75DE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898.25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02A89500" w14:textId="654BB956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5.50E-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1868E231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Rgd155989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ABA2655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479.87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225D3BA9" w14:textId="3247D1DD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4.30E-13</w:t>
            </w:r>
          </w:p>
        </w:tc>
      </w:tr>
      <w:tr w:rsidR="0057591F" w:rsidRPr="00AD7B58" w14:paraId="4BE58D35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311CD42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Mcm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CFC4428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884.40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44CF6AA7" w14:textId="3DABD3DA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6.36E-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43B6461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 xml:space="preserve">Pcgf3 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586C3AA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439.40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2E0D3636" w14:textId="38709A66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9.61E-13</w:t>
            </w:r>
          </w:p>
        </w:tc>
      </w:tr>
      <w:tr w:rsidR="0057591F" w:rsidRPr="00AD7B58" w14:paraId="18DBB08F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067110E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Serpinb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D062804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825.01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003A0ACE" w14:textId="6EF6F318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18E-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4DBD4326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Hop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0C5D920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381.63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7127A46C" w14:textId="775DE014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3.43E-12</w:t>
            </w:r>
          </w:p>
        </w:tc>
      </w:tr>
      <w:tr w:rsidR="0057591F" w:rsidRPr="00AD7B58" w14:paraId="74F02CFE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F111206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Acsbg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CED533D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809.82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079F0396" w14:textId="2591ACCB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39E-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7A593C59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Gabpa</w:t>
            </w:r>
            <w:proofErr w:type="spellEnd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 xml:space="preserve"> 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C6D1EA3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371.85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113D3A3F" w14:textId="767E74AE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4.29E-12</w:t>
            </w:r>
          </w:p>
        </w:tc>
      </w:tr>
      <w:tr w:rsidR="0057591F" w:rsidRPr="00AD7B58" w14:paraId="47AA298E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CFB0FA0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Bmpr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69330A4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799.28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57BDA9F1" w14:textId="42422E06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55E-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222D5C64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 xml:space="preserve">Cg8135 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13E3A00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369.22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0B43EB65" w14:textId="3575562F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4.64E-12</w:t>
            </w:r>
          </w:p>
        </w:tc>
      </w:tr>
      <w:tr w:rsidR="0057591F" w:rsidRPr="00AD7B58" w14:paraId="668B0A27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6608F856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Vg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12BED96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793.82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0D464E04" w14:textId="2B30E9BE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61E-20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5D2B9D9C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Gk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D4A4AD0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359.07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56250DB0" w14:textId="29253994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5.81E-12</w:t>
            </w:r>
          </w:p>
        </w:tc>
      </w:tr>
      <w:tr w:rsidR="0057591F" w:rsidRPr="00AD7B58" w14:paraId="687D181B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F11659D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Mthl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9742401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737.77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579630D3" w14:textId="769DB867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3.24E-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37DBEF29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Rab40C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B72CFF0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342.49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4E9FEE12" w14:textId="76D7FEC6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8.96E-12</w:t>
            </w:r>
          </w:p>
        </w:tc>
      </w:tr>
      <w:tr w:rsidR="0057591F" w:rsidRPr="00AD7B58" w14:paraId="412F3210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2212AF68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Alx-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1DFFC54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737.43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48DFEA4C" w14:textId="088C25E8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8.60E-18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512C3FE6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Svep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99C2FAD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335.44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67DDC082" w14:textId="187305E0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09E-11</w:t>
            </w:r>
          </w:p>
        </w:tc>
      </w:tr>
      <w:tr w:rsidR="0057591F" w:rsidRPr="00AD7B58" w14:paraId="747F900A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AA06CCC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Psme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77AB7E9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734.54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09EE2B68" w14:textId="517FF439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3.34E-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1103EC62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Dync1Li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E901689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333.65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58BD62AE" w14:textId="331C6676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12E-11</w:t>
            </w:r>
          </w:p>
        </w:tc>
      </w:tr>
      <w:tr w:rsidR="0057591F" w:rsidRPr="00AD7B58" w14:paraId="1EB8D923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CC5BFE0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Mab-2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95ED21D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727.64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35AF5EEE" w14:textId="20034CE7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3.58E-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23D99360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Dusp1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CF78537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328.86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6EBE89C9" w14:textId="2D6BAD8F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25E-11</w:t>
            </w:r>
          </w:p>
        </w:tc>
      </w:tr>
      <w:tr w:rsidR="0057591F" w:rsidRPr="00AD7B58" w14:paraId="410D449E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46EC398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Uqcrb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8527AAF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670.52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2F394499" w14:textId="4AC2424C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7.36E-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43095DD3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Loc41122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96142FD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327.18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0353CDDD" w14:textId="488695E4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32E-11</w:t>
            </w:r>
          </w:p>
        </w:tc>
      </w:tr>
      <w:tr w:rsidR="0057591F" w:rsidRPr="00AD7B58" w14:paraId="3182A543" w14:textId="77777777" w:rsidTr="00B416EF">
        <w:trPr>
          <w:cantSplit/>
          <w:trHeight w:val="105"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350E371F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Atp5S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D6562F2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660.89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3591D114" w14:textId="68791A18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8.50E-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360ECD26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Gpkow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0E0FF52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308.62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02AFE8CD" w14:textId="6E9E815E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2.21E-11</w:t>
            </w:r>
          </w:p>
        </w:tc>
      </w:tr>
      <w:tr w:rsidR="0057591F" w:rsidRPr="00AD7B58" w14:paraId="7E52C4AF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C0ADC4C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Ubxn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7B2421A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655.02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1C9EA7E7" w14:textId="36ADEF5B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9.10E-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D9C1533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Sars</w:t>
            </w:r>
            <w:proofErr w:type="spellEnd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 xml:space="preserve"> 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7E5F58F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307.24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0C0A32FD" w14:textId="16CBE21E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2.35E-11</w:t>
            </w:r>
          </w:p>
        </w:tc>
      </w:tr>
      <w:tr w:rsidR="0057591F" w:rsidRPr="00AD7B58" w14:paraId="3FA0B400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4850774B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Cht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1FD4CB1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602.36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7D73F0F9" w14:textId="0806C117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1.94E-1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3F07605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Aspm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AEC7782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296.87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7CB179F5" w14:textId="0BB70262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3.12E-11</w:t>
            </w:r>
          </w:p>
        </w:tc>
      </w:tr>
      <w:tr w:rsidR="0057591F" w:rsidRPr="00AD7B58" w14:paraId="3835A8E9" w14:textId="77777777" w:rsidTr="00B416EF">
        <w:trPr>
          <w:cantSplit/>
          <w:jc w:val="center"/>
        </w:trPr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326318E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Pigm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B47C7FD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598.00 </w:t>
            </w:r>
          </w:p>
        </w:tc>
        <w:tc>
          <w:tcPr>
            <w:tcW w:w="1644" w:type="dxa"/>
            <w:shd w:val="clear" w:color="auto" w:fill="auto"/>
            <w:noWrap/>
            <w:hideMark/>
          </w:tcPr>
          <w:p w14:paraId="4BCFFF9D" w14:textId="1C0B314E" w:rsidR="0057591F" w:rsidRPr="00AD7B58" w:rsidRDefault="0057591F" w:rsidP="00B416E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B416EF">
              <w:rPr>
                <w:rFonts w:ascii="Calibri" w:eastAsia="等线" w:hAnsi="Calibri" w:cs="Calibri"/>
                <w:color w:val="000000"/>
                <w:kern w:val="0"/>
                <w:sz w:val="21"/>
              </w:rPr>
              <w:t>2.04E-1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58E078D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</w:pPr>
            <w:proofErr w:type="spellStart"/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</w:rPr>
              <w:t>Clc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4C453B6" w14:textId="77777777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1"/>
              </w:rPr>
              <w:t xml:space="preserve">287.29 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6ACC3C64" w14:textId="4FCB91DD" w:rsidR="0057591F" w:rsidRPr="00AD7B58" w:rsidRDefault="0057591F" w:rsidP="0057591F">
            <w:pPr>
              <w:widowControl/>
              <w:adjustRightInd w:val="0"/>
              <w:snapToGrid w:val="0"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kern w:val="0"/>
                <w:sz w:val="21"/>
              </w:rPr>
            </w:pPr>
            <w:r w:rsidRPr="00692FDD">
              <w:rPr>
                <w:rFonts w:ascii="Calibri" w:eastAsia="等线" w:hAnsi="Calibri" w:cs="Calibri"/>
                <w:color w:val="000000"/>
                <w:kern w:val="0"/>
                <w:sz w:val="21"/>
              </w:rPr>
              <w:t>4.33E-11</w:t>
            </w:r>
          </w:p>
        </w:tc>
      </w:tr>
    </w:tbl>
    <w:p w14:paraId="2A83B9AB" w14:textId="2522B302" w:rsidR="00AD7B58" w:rsidRPr="008C3351" w:rsidRDefault="00AD7B58" w:rsidP="008C3351">
      <w:pPr>
        <w:widowControl/>
        <w:spacing w:line="0" w:lineRule="atLeast"/>
        <w:ind w:firstLineChars="0" w:firstLine="0"/>
        <w:jc w:val="left"/>
        <w:rPr>
          <w:rFonts w:ascii="Calibri" w:eastAsia="等线" w:hAnsi="Calibri" w:cs="Calibri" w:hint="eastAsia"/>
          <w:color w:val="000000"/>
          <w:kern w:val="0"/>
          <w:sz w:val="21"/>
          <w:szCs w:val="21"/>
        </w:rPr>
      </w:pPr>
      <w:r w:rsidRPr="00AD7B58">
        <w:rPr>
          <w:rFonts w:ascii="Calibri" w:eastAsia="等线" w:hAnsi="Calibri" w:cs="Calibri"/>
          <w:b/>
          <w:sz w:val="21"/>
          <w:szCs w:val="21"/>
        </w:rPr>
        <w:t>Note</w:t>
      </w:r>
      <w:r w:rsidRPr="00AD7B58">
        <w:rPr>
          <w:rFonts w:ascii="Calibri" w:eastAsia="等线" w:hAnsi="Calibri" w:cs="Calibri"/>
          <w:i/>
          <w:sz w:val="21"/>
          <w:szCs w:val="21"/>
        </w:rPr>
        <w:t>: N/A</w:t>
      </w:r>
      <w:r w:rsidRPr="00AD7B58">
        <w:rPr>
          <w:rFonts w:ascii="Calibri" w:eastAsia="等线" w:hAnsi="Calibri" w:cs="Calibri"/>
          <w:i/>
          <w:sz w:val="21"/>
          <w:szCs w:val="21"/>
          <w:vertAlign w:val="superscript"/>
        </w:rPr>
        <w:t>c</w:t>
      </w:r>
      <w:r w:rsidRPr="00AD7B58">
        <w:rPr>
          <w:rFonts w:ascii="Calibri" w:eastAsia="等线" w:hAnsi="Calibri" w:cs="Calibri"/>
          <w:sz w:val="21"/>
          <w:szCs w:val="21"/>
        </w:rPr>
        <w:t xml:space="preserve">: Cuticle protein 7; </w:t>
      </w:r>
      <w:r w:rsidRPr="00AD7B58">
        <w:rPr>
          <w:rFonts w:ascii="Calibri" w:eastAsia="等线" w:hAnsi="Calibri" w:cs="Calibri"/>
          <w:i/>
          <w:sz w:val="21"/>
          <w:szCs w:val="21"/>
        </w:rPr>
        <w:t>N/A</w:t>
      </w:r>
      <w:r w:rsidRPr="00AD7B58">
        <w:rPr>
          <w:rFonts w:ascii="Calibri" w:eastAsia="等线" w:hAnsi="Calibri" w:cs="Calibri"/>
          <w:i/>
          <w:sz w:val="21"/>
          <w:szCs w:val="21"/>
          <w:vertAlign w:val="superscript"/>
        </w:rPr>
        <w:t>d</w:t>
      </w:r>
      <w:r w:rsidRPr="00AD7B58">
        <w:rPr>
          <w:rFonts w:ascii="Calibri" w:eastAsia="等线" w:hAnsi="Calibri" w:cs="Calibri"/>
          <w:sz w:val="21"/>
          <w:szCs w:val="21"/>
        </w:rPr>
        <w:t>:</w:t>
      </w:r>
      <w:r w:rsidRPr="00AD7B58">
        <w:rPr>
          <w:rFonts w:ascii="Calibri" w:eastAsia="等线" w:hAnsi="Calibri" w:cs="Calibri"/>
          <w:i/>
          <w:sz w:val="21"/>
          <w:szCs w:val="21"/>
        </w:rPr>
        <w:t xml:space="preserve"> </w:t>
      </w:r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 xml:space="preserve">Venom </w:t>
      </w:r>
      <w:proofErr w:type="spellStart"/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>dipeptidyl</w:t>
      </w:r>
      <w:proofErr w:type="spellEnd"/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 xml:space="preserve"> peptidase 4; </w:t>
      </w:r>
      <w:r w:rsidRPr="00AD7B58">
        <w:rPr>
          <w:rFonts w:ascii="Calibri" w:eastAsia="等线" w:hAnsi="Calibri" w:cs="Calibri"/>
          <w:i/>
          <w:sz w:val="21"/>
          <w:szCs w:val="21"/>
        </w:rPr>
        <w:t>N/A</w:t>
      </w:r>
      <w:r w:rsidRPr="00AD7B58">
        <w:rPr>
          <w:rFonts w:ascii="Calibri" w:eastAsia="等线" w:hAnsi="Calibri" w:cs="Calibri"/>
          <w:i/>
          <w:sz w:val="21"/>
          <w:szCs w:val="21"/>
          <w:vertAlign w:val="superscript"/>
        </w:rPr>
        <w:t>e</w:t>
      </w:r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>: Histone H</w:t>
      </w:r>
      <w:bookmarkStart w:id="0" w:name="_GoBack"/>
      <w:bookmarkEnd w:id="0"/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>1-delta</w:t>
      </w:r>
    </w:p>
    <w:sectPr w:rsidR="00AD7B58" w:rsidRPr="008C335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F31A66" w14:textId="77777777" w:rsidR="005835D7" w:rsidRDefault="005835D7" w:rsidP="008F6D23">
      <w:pPr>
        <w:spacing w:line="240" w:lineRule="auto"/>
        <w:ind w:firstLine="480"/>
      </w:pPr>
      <w:r>
        <w:separator/>
      </w:r>
    </w:p>
  </w:endnote>
  <w:endnote w:type="continuationSeparator" w:id="0">
    <w:p w14:paraId="1321A779" w14:textId="77777777" w:rsidR="005835D7" w:rsidRDefault="005835D7" w:rsidP="008F6D2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1648A" w14:textId="77777777" w:rsidR="00CD4132" w:rsidRDefault="00CD4132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182B53" w14:textId="77777777" w:rsidR="00CD4132" w:rsidRDefault="00CD4132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3A2463" w14:textId="77777777" w:rsidR="00CD4132" w:rsidRDefault="00CD4132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D4FC24" w14:textId="77777777" w:rsidR="005835D7" w:rsidRDefault="005835D7" w:rsidP="008F6D23">
      <w:pPr>
        <w:spacing w:line="240" w:lineRule="auto"/>
        <w:ind w:firstLine="480"/>
      </w:pPr>
      <w:r>
        <w:separator/>
      </w:r>
    </w:p>
  </w:footnote>
  <w:footnote w:type="continuationSeparator" w:id="0">
    <w:p w14:paraId="1A4D4AEB" w14:textId="77777777" w:rsidR="005835D7" w:rsidRDefault="005835D7" w:rsidP="008F6D2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1E2B4" w14:textId="77777777" w:rsidR="00CD4132" w:rsidRDefault="00CD4132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EA41A" w14:textId="77777777" w:rsidR="00CD4132" w:rsidRPr="008A0385" w:rsidRDefault="00CD4132" w:rsidP="008A0385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4144C" w14:textId="77777777" w:rsidR="00CD4132" w:rsidRDefault="00CD41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D6"/>
    <w:rsid w:val="000703C0"/>
    <w:rsid w:val="00075561"/>
    <w:rsid w:val="000B191C"/>
    <w:rsid w:val="000C13E3"/>
    <w:rsid w:val="000D0E08"/>
    <w:rsid w:val="00156E80"/>
    <w:rsid w:val="00165554"/>
    <w:rsid w:val="0017778C"/>
    <w:rsid w:val="001C0F08"/>
    <w:rsid w:val="001E2B02"/>
    <w:rsid w:val="00250EFF"/>
    <w:rsid w:val="002768FD"/>
    <w:rsid w:val="002B1B6D"/>
    <w:rsid w:val="002B4444"/>
    <w:rsid w:val="002C283F"/>
    <w:rsid w:val="002D0838"/>
    <w:rsid w:val="002E7FF3"/>
    <w:rsid w:val="003253F5"/>
    <w:rsid w:val="00327289"/>
    <w:rsid w:val="003534E0"/>
    <w:rsid w:val="00356FB0"/>
    <w:rsid w:val="003902AC"/>
    <w:rsid w:val="003E1AF3"/>
    <w:rsid w:val="003E484A"/>
    <w:rsid w:val="003F536F"/>
    <w:rsid w:val="004110FE"/>
    <w:rsid w:val="00461437"/>
    <w:rsid w:val="00492748"/>
    <w:rsid w:val="004E09D6"/>
    <w:rsid w:val="005433C8"/>
    <w:rsid w:val="00546FD6"/>
    <w:rsid w:val="00553067"/>
    <w:rsid w:val="00557911"/>
    <w:rsid w:val="00564438"/>
    <w:rsid w:val="00566FCD"/>
    <w:rsid w:val="0057591F"/>
    <w:rsid w:val="005835D7"/>
    <w:rsid w:val="005B47FF"/>
    <w:rsid w:val="005D70A7"/>
    <w:rsid w:val="005E47EE"/>
    <w:rsid w:val="005F2475"/>
    <w:rsid w:val="0060038E"/>
    <w:rsid w:val="00646A62"/>
    <w:rsid w:val="00647CBB"/>
    <w:rsid w:val="00647D1D"/>
    <w:rsid w:val="006635E6"/>
    <w:rsid w:val="00692FDD"/>
    <w:rsid w:val="006974C3"/>
    <w:rsid w:val="006E6BF5"/>
    <w:rsid w:val="00717B4D"/>
    <w:rsid w:val="00720216"/>
    <w:rsid w:val="007231B6"/>
    <w:rsid w:val="00761BC4"/>
    <w:rsid w:val="007704C0"/>
    <w:rsid w:val="00795DF0"/>
    <w:rsid w:val="00796670"/>
    <w:rsid w:val="007A1121"/>
    <w:rsid w:val="00827F9C"/>
    <w:rsid w:val="008665C5"/>
    <w:rsid w:val="008709F0"/>
    <w:rsid w:val="00886DDE"/>
    <w:rsid w:val="008A0385"/>
    <w:rsid w:val="008C22DC"/>
    <w:rsid w:val="008C3351"/>
    <w:rsid w:val="008D1502"/>
    <w:rsid w:val="008F6D23"/>
    <w:rsid w:val="00907545"/>
    <w:rsid w:val="00936A55"/>
    <w:rsid w:val="0096078E"/>
    <w:rsid w:val="009D7D19"/>
    <w:rsid w:val="009E7A76"/>
    <w:rsid w:val="00A118AA"/>
    <w:rsid w:val="00A13D1B"/>
    <w:rsid w:val="00A3433F"/>
    <w:rsid w:val="00A35610"/>
    <w:rsid w:val="00A956EF"/>
    <w:rsid w:val="00AB06B7"/>
    <w:rsid w:val="00AB2585"/>
    <w:rsid w:val="00AD6E4C"/>
    <w:rsid w:val="00AD7B58"/>
    <w:rsid w:val="00AF628D"/>
    <w:rsid w:val="00B006F1"/>
    <w:rsid w:val="00B219D0"/>
    <w:rsid w:val="00B416EF"/>
    <w:rsid w:val="00B934B7"/>
    <w:rsid w:val="00BB1CD2"/>
    <w:rsid w:val="00BE7930"/>
    <w:rsid w:val="00C000E0"/>
    <w:rsid w:val="00C32017"/>
    <w:rsid w:val="00C44B2A"/>
    <w:rsid w:val="00C93225"/>
    <w:rsid w:val="00CA373A"/>
    <w:rsid w:val="00CA546C"/>
    <w:rsid w:val="00CB4668"/>
    <w:rsid w:val="00CC2EB1"/>
    <w:rsid w:val="00CD09B9"/>
    <w:rsid w:val="00CD4132"/>
    <w:rsid w:val="00D16D44"/>
    <w:rsid w:val="00D305C2"/>
    <w:rsid w:val="00D40043"/>
    <w:rsid w:val="00D775F2"/>
    <w:rsid w:val="00D80D40"/>
    <w:rsid w:val="00DB52C6"/>
    <w:rsid w:val="00DC14A6"/>
    <w:rsid w:val="00DE2D7D"/>
    <w:rsid w:val="00E2200F"/>
    <w:rsid w:val="00E40AED"/>
    <w:rsid w:val="00E53317"/>
    <w:rsid w:val="00E75606"/>
    <w:rsid w:val="00E92219"/>
    <w:rsid w:val="00E93677"/>
    <w:rsid w:val="00EA4F17"/>
    <w:rsid w:val="00EC252F"/>
    <w:rsid w:val="00ED1FC8"/>
    <w:rsid w:val="00ED4B1D"/>
    <w:rsid w:val="00ED5F6B"/>
    <w:rsid w:val="00F007D5"/>
    <w:rsid w:val="00F03E06"/>
    <w:rsid w:val="00F23D19"/>
    <w:rsid w:val="00F5264B"/>
    <w:rsid w:val="00FC020A"/>
    <w:rsid w:val="00FC2F09"/>
    <w:rsid w:val="00FD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4FF49"/>
  <w15:chartTrackingRefBased/>
  <w15:docId w15:val="{6AC03298-067D-4848-80A9-F47EFDC8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7FF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link w:val="10"/>
    <w:uiPriority w:val="1"/>
    <w:qFormat/>
    <w:rsid w:val="00EC252F"/>
    <w:pPr>
      <w:autoSpaceDE w:val="0"/>
      <w:autoSpaceDN w:val="0"/>
      <w:spacing w:line="240" w:lineRule="auto"/>
      <w:ind w:left="612" w:firstLineChars="0" w:firstLine="0"/>
      <w:jc w:val="left"/>
      <w:outlineLvl w:val="0"/>
    </w:pPr>
    <w:rPr>
      <w:rFonts w:ascii="宋体" w:hAnsi="宋体" w:cs="宋体"/>
      <w:b/>
      <w:bCs/>
      <w:kern w:val="0"/>
      <w:sz w:val="18"/>
      <w:szCs w:val="1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50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EF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50EF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D0838"/>
    <w:rPr>
      <w:color w:val="0563C1"/>
      <w:u w:val="single"/>
    </w:rPr>
  </w:style>
  <w:style w:type="character" w:customStyle="1" w:styleId="10">
    <w:name w:val="标题 1字符"/>
    <w:basedOn w:val="a0"/>
    <w:link w:val="1"/>
    <w:uiPriority w:val="1"/>
    <w:rsid w:val="00EC252F"/>
    <w:rPr>
      <w:rFonts w:ascii="宋体" w:eastAsia="宋体" w:hAnsi="宋体" w:cs="宋体"/>
      <w:b/>
      <w:bCs/>
      <w:kern w:val="0"/>
      <w:sz w:val="18"/>
      <w:szCs w:val="18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AD7B58"/>
  </w:style>
  <w:style w:type="character" w:styleId="a8">
    <w:name w:val="FollowedHyperlink"/>
    <w:basedOn w:val="a0"/>
    <w:uiPriority w:val="99"/>
    <w:semiHidden/>
    <w:unhideWhenUsed/>
    <w:rsid w:val="009E7A76"/>
    <w:rPr>
      <w:color w:val="954F72"/>
      <w:u w:val="single"/>
    </w:rPr>
  </w:style>
  <w:style w:type="paragraph" w:customStyle="1" w:styleId="msonormal0">
    <w:name w:val="msonormal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8">
    <w:name w:val="font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9">
    <w:name w:val="font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xl65">
    <w:name w:val="xl6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66">
    <w:name w:val="xl6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69">
    <w:name w:val="xl6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0">
    <w:name w:val="xl70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1">
    <w:name w:val="xl71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2">
    <w:name w:val="xl72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74">
    <w:name w:val="xl74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5">
    <w:name w:val="xl7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76">
    <w:name w:val="xl7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78">
    <w:name w:val="xl7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79">
    <w:name w:val="xl7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9</TotalTime>
  <Pages>1</Pages>
  <Words>330</Words>
  <Characters>1885</Characters>
  <Application>Microsoft Macintosh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用户</cp:lastModifiedBy>
  <cp:revision>146</cp:revision>
  <dcterms:created xsi:type="dcterms:W3CDTF">2017-12-02T04:05:00Z</dcterms:created>
  <dcterms:modified xsi:type="dcterms:W3CDTF">2018-05-16T13:13:00Z</dcterms:modified>
</cp:coreProperties>
</file>